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7229"/>
        <w:gridCol w:w="4744"/>
      </w:tblGrid>
      <w:tr w:rsidR="006637FF" w:rsidRPr="006637FF" w14:paraId="034B5AFC" w14:textId="77777777" w:rsidTr="00284791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22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DF0CF86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, but identified as a ‘comprehensive review’</w:t>
            </w:r>
          </w:p>
        </w:tc>
      </w:tr>
      <w:tr w:rsidR="00FB3483" w:rsidRPr="006637FF" w14:paraId="51385559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4FBC760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72D2BF7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284791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8EE0CEB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5D42B58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D93BBA3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1ABEFF8A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284791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5354FB1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2F3A793" w:rsidR="00FB3483" w:rsidRPr="006637FF" w:rsidRDefault="0028479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6CE3625C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28479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E773176" w:rsidR="00930A31" w:rsidRPr="006637FF" w:rsidRDefault="0028479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284791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737F814" w:rsidR="00930A31" w:rsidRPr="006637FF" w:rsidRDefault="0028479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284791">
        <w:trPr>
          <w:trHeight w:val="24"/>
        </w:trPr>
        <w:tc>
          <w:tcPr>
            <w:tcW w:w="10456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474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284791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E7369D5" w:rsidR="00077B44" w:rsidRPr="006637FF" w:rsidRDefault="0028479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Elsewhere</w:t>
            </w:r>
          </w:p>
        </w:tc>
      </w:tr>
      <w:tr w:rsidR="00077B44" w:rsidRPr="006637FF" w14:paraId="7E1A8D23" w14:textId="77777777" w:rsidTr="00284791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22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474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3DAE0F5" w:rsidR="00077B44" w:rsidRPr="006637FF" w:rsidRDefault="0028479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Elsewher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31AE9C8" w:rsidR="00947707" w:rsidRPr="00930A31" w:rsidRDefault="00284791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0;margin-top:-14.5pt;width:36pt;height:34.5pt;z-index:251657728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84791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1819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6D4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Ellen Lee</cp:lastModifiedBy>
  <cp:revision>45</cp:revision>
  <cp:lastPrinted>2025-03-11T00:40:00Z</cp:lastPrinted>
  <dcterms:created xsi:type="dcterms:W3CDTF">2021-03-21T22:21:00Z</dcterms:created>
  <dcterms:modified xsi:type="dcterms:W3CDTF">2025-06-26T14:33:00Z</dcterms:modified>
</cp:coreProperties>
</file>